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6DE5B0" w14:textId="77777777" w:rsidR="00F020B1" w:rsidRPr="006C1058" w:rsidRDefault="00F020B1" w:rsidP="00F020B1">
      <w:pPr>
        <w:spacing w:line="480" w:lineRule="auto"/>
      </w:pPr>
      <w:r w:rsidRPr="006C1058">
        <w:t>List of abbreviations</w:t>
      </w:r>
    </w:p>
    <w:p w14:paraId="3F115AAB" w14:textId="77777777" w:rsidR="00F020B1" w:rsidRPr="006C1058" w:rsidRDefault="00F020B1" w:rsidP="00F020B1">
      <w:pPr>
        <w:spacing w:line="480" w:lineRule="auto"/>
      </w:pPr>
      <w:r w:rsidRPr="006C1058">
        <w:t>ABS</w:t>
      </w:r>
      <w:r w:rsidRPr="006C1058">
        <w:tab/>
      </w:r>
      <w:r w:rsidRPr="006C1058">
        <w:tab/>
        <w:t xml:space="preserve"> Australian Bureau of Statistics </w:t>
      </w:r>
    </w:p>
    <w:p w14:paraId="17D021C6" w14:textId="77777777" w:rsidR="00F020B1" w:rsidRPr="006C1058" w:rsidRDefault="00F020B1" w:rsidP="00F020B1">
      <w:pPr>
        <w:spacing w:line="480" w:lineRule="auto"/>
      </w:pPr>
      <w:r w:rsidRPr="006C1058">
        <w:t xml:space="preserve">CI </w:t>
      </w:r>
      <w:r w:rsidRPr="006C1058">
        <w:tab/>
      </w:r>
      <w:r w:rsidRPr="006C1058">
        <w:tab/>
        <w:t xml:space="preserve">Confidence intervals </w:t>
      </w:r>
    </w:p>
    <w:p w14:paraId="26AC5FA1" w14:textId="77777777" w:rsidR="00F020B1" w:rsidRPr="006C1058" w:rsidRDefault="00F020B1" w:rsidP="00F020B1">
      <w:pPr>
        <w:spacing w:line="480" w:lineRule="auto"/>
      </w:pPr>
      <w:r w:rsidRPr="006C1058">
        <w:t xml:space="preserve">DGI-CA </w:t>
      </w:r>
      <w:r w:rsidRPr="006C1058">
        <w:tab/>
        <w:t>Dietary Guideline Index for Children and Adolescents ()</w:t>
      </w:r>
    </w:p>
    <w:p w14:paraId="3DDD6DE4" w14:textId="77777777" w:rsidR="00F020B1" w:rsidRPr="006C1058" w:rsidRDefault="00F020B1" w:rsidP="00F020B1">
      <w:pPr>
        <w:spacing w:line="480" w:lineRule="auto"/>
      </w:pPr>
      <w:r w:rsidRPr="006C1058">
        <w:t xml:space="preserve">DQI-A </w:t>
      </w:r>
      <w:r w:rsidRPr="006C1058">
        <w:tab/>
        <w:t xml:space="preserve">Diet Quality Index for Adolescents </w:t>
      </w:r>
    </w:p>
    <w:p w14:paraId="72CDABD3" w14:textId="77777777" w:rsidR="00F020B1" w:rsidRPr="006C1058" w:rsidRDefault="00F020B1" w:rsidP="00F020B1">
      <w:pPr>
        <w:spacing w:line="480" w:lineRule="auto"/>
      </w:pPr>
      <w:r w:rsidRPr="006C1058">
        <w:t xml:space="preserve">DRI </w:t>
      </w:r>
      <w:r w:rsidRPr="006C1058">
        <w:tab/>
      </w:r>
      <w:r w:rsidRPr="006C1058">
        <w:tab/>
        <w:t xml:space="preserve">Dietary Reference Intake </w:t>
      </w:r>
    </w:p>
    <w:p w14:paraId="5745C259" w14:textId="77777777" w:rsidR="00F020B1" w:rsidRPr="006C1058" w:rsidRDefault="00F020B1" w:rsidP="00F020B1">
      <w:pPr>
        <w:spacing w:line="480" w:lineRule="auto"/>
      </w:pPr>
      <w:r w:rsidRPr="006C1058">
        <w:t>DUHREC</w:t>
      </w:r>
      <w:r w:rsidRPr="006C1058">
        <w:tab/>
        <w:t>Deakin University Human Research Ethics Committee</w:t>
      </w:r>
    </w:p>
    <w:p w14:paraId="2A3DC48C" w14:textId="77777777" w:rsidR="00F020B1" w:rsidRPr="006C1058" w:rsidRDefault="00F020B1" w:rsidP="00F020B1">
      <w:pPr>
        <w:spacing w:line="480" w:lineRule="auto"/>
      </w:pPr>
      <w:r w:rsidRPr="006C1058">
        <w:t xml:space="preserve">ED </w:t>
      </w:r>
      <w:r w:rsidRPr="006C1058">
        <w:tab/>
      </w:r>
      <w:r w:rsidRPr="006C1058">
        <w:tab/>
        <w:t xml:space="preserve">Energy density </w:t>
      </w:r>
    </w:p>
    <w:p w14:paraId="1EA9FE23" w14:textId="77777777" w:rsidR="00F020B1" w:rsidRPr="006C1058" w:rsidRDefault="00F020B1" w:rsidP="00F020B1">
      <w:pPr>
        <w:spacing w:line="480" w:lineRule="auto"/>
      </w:pPr>
      <w:r w:rsidRPr="006C1058">
        <w:t xml:space="preserve">EER </w:t>
      </w:r>
      <w:r w:rsidRPr="006C1058">
        <w:tab/>
      </w:r>
      <w:r w:rsidRPr="006C1058">
        <w:tab/>
        <w:t xml:space="preserve">Estimated energy requirement </w:t>
      </w:r>
    </w:p>
    <w:p w14:paraId="7A873EEE" w14:textId="77777777" w:rsidR="00F020B1" w:rsidRPr="006C1058" w:rsidRDefault="00F020B1" w:rsidP="00F020B1">
      <w:pPr>
        <w:spacing w:line="480" w:lineRule="auto"/>
      </w:pPr>
      <w:r w:rsidRPr="006C1058">
        <w:t xml:space="preserve">EI </w:t>
      </w:r>
      <w:r w:rsidRPr="006C1058">
        <w:tab/>
      </w:r>
      <w:r w:rsidRPr="006C1058">
        <w:tab/>
        <w:t>Energy intake</w:t>
      </w:r>
    </w:p>
    <w:p w14:paraId="318635D6" w14:textId="77777777" w:rsidR="00F020B1" w:rsidRPr="006C1058" w:rsidRDefault="00F020B1" w:rsidP="00F020B1">
      <w:pPr>
        <w:spacing w:line="480" w:lineRule="auto"/>
      </w:pPr>
      <w:r w:rsidRPr="006C1058">
        <w:t xml:space="preserve">EO </w:t>
      </w:r>
      <w:r w:rsidRPr="006C1058">
        <w:tab/>
      </w:r>
      <w:r w:rsidRPr="006C1058">
        <w:tab/>
        <w:t xml:space="preserve">Eating occasions </w:t>
      </w:r>
    </w:p>
    <w:p w14:paraId="04CC1283" w14:textId="77777777" w:rsidR="00F020B1" w:rsidRPr="006C1058" w:rsidRDefault="00F020B1" w:rsidP="00F020B1">
      <w:pPr>
        <w:spacing w:line="480" w:lineRule="auto"/>
      </w:pPr>
      <w:r w:rsidRPr="006C1058">
        <w:t xml:space="preserve">FSANZ </w:t>
      </w:r>
      <w:r w:rsidRPr="006C1058">
        <w:tab/>
        <w:t>Food Standards Australia New Zealand</w:t>
      </w:r>
    </w:p>
    <w:p w14:paraId="23EECECF" w14:textId="77777777" w:rsidR="00F020B1" w:rsidRPr="006C1058" w:rsidRDefault="00F020B1" w:rsidP="00F020B1">
      <w:pPr>
        <w:spacing w:line="480" w:lineRule="auto"/>
      </w:pPr>
      <w:r w:rsidRPr="006C1058">
        <w:t xml:space="preserve">IPAN </w:t>
      </w:r>
      <w:r w:rsidRPr="006C1058">
        <w:tab/>
      </w:r>
      <w:r w:rsidRPr="006C1058">
        <w:tab/>
        <w:t xml:space="preserve">Institute for Physical Activity and Nutrition </w:t>
      </w:r>
    </w:p>
    <w:p w14:paraId="1B809CEA" w14:textId="77777777" w:rsidR="00F020B1" w:rsidRPr="006C1058" w:rsidRDefault="00F020B1" w:rsidP="00F020B1">
      <w:pPr>
        <w:spacing w:line="480" w:lineRule="auto"/>
      </w:pPr>
      <w:r w:rsidRPr="006C1058">
        <w:t xml:space="preserve">MDS </w:t>
      </w:r>
      <w:r w:rsidRPr="006C1058">
        <w:tab/>
      </w:r>
      <w:r w:rsidRPr="006C1058">
        <w:tab/>
        <w:t xml:space="preserve">Mediterranean Diet Score </w:t>
      </w:r>
    </w:p>
    <w:p w14:paraId="30107BF3" w14:textId="77777777" w:rsidR="00F020B1" w:rsidRPr="006C1058" w:rsidRDefault="00F020B1" w:rsidP="00F020B1">
      <w:pPr>
        <w:spacing w:line="480" w:lineRule="auto"/>
      </w:pPr>
      <w:r w:rsidRPr="006C1058">
        <w:t xml:space="preserve">NNPAS </w:t>
      </w:r>
      <w:r w:rsidRPr="006C1058">
        <w:tab/>
        <w:t xml:space="preserve">National Nutrition and Physical Activity Survey </w:t>
      </w:r>
    </w:p>
    <w:p w14:paraId="036FE2F0" w14:textId="77777777" w:rsidR="00F020B1" w:rsidRPr="006C1058" w:rsidRDefault="00F020B1" w:rsidP="00F020B1">
      <w:pPr>
        <w:spacing w:line="480" w:lineRule="auto"/>
      </w:pPr>
      <w:r w:rsidRPr="006C1058">
        <w:t xml:space="preserve">SEIFA </w:t>
      </w:r>
      <w:r w:rsidRPr="006C1058">
        <w:tab/>
      </w:r>
      <w:r w:rsidRPr="006C1058">
        <w:tab/>
        <w:t>Area-level disadvantage</w:t>
      </w:r>
    </w:p>
    <w:p w14:paraId="7661B380" w14:textId="77777777" w:rsidR="00F020B1" w:rsidRPr="006C1058" w:rsidRDefault="00F020B1" w:rsidP="00F020B1">
      <w:pPr>
        <w:spacing w:line="480" w:lineRule="auto"/>
      </w:pPr>
      <w:r w:rsidRPr="006C1058">
        <w:t xml:space="preserve">USDA </w:t>
      </w:r>
      <w:r w:rsidRPr="006C1058">
        <w:tab/>
      </w:r>
      <w:r w:rsidRPr="006C1058">
        <w:tab/>
        <w:t xml:space="preserve">U.S. Department of Agriculture </w:t>
      </w:r>
    </w:p>
    <w:p w14:paraId="7FC0E2BC" w14:textId="77777777" w:rsidR="00AA1F90" w:rsidRDefault="00AA1F90"/>
    <w:sectPr w:rsidR="00AA1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SzNDYyNTcxszS1MDVV0lEKTi0uzszPAykwrAUAozo/gCwAAAA="/>
  </w:docVars>
  <w:rsids>
    <w:rsidRoot w:val="00F020B1"/>
    <w:rsid w:val="0008353F"/>
    <w:rsid w:val="00087C6E"/>
    <w:rsid w:val="0018681B"/>
    <w:rsid w:val="002D11FE"/>
    <w:rsid w:val="00300C73"/>
    <w:rsid w:val="00340F39"/>
    <w:rsid w:val="003C59E1"/>
    <w:rsid w:val="00502C1E"/>
    <w:rsid w:val="007F4440"/>
    <w:rsid w:val="00AA1F90"/>
    <w:rsid w:val="00B26F49"/>
    <w:rsid w:val="00C16906"/>
    <w:rsid w:val="00D5352D"/>
    <w:rsid w:val="00E72883"/>
    <w:rsid w:val="00F0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D0ABE"/>
  <w15:chartTrackingRefBased/>
  <w15:docId w15:val="{785F85D7-D062-491A-B95B-64EB4A4E2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0B1"/>
    <w:pPr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1FE"/>
    <w:pPr>
      <w:keepNext/>
      <w:keepLines/>
      <w:spacing w:before="240" w:after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0B1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0B1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0B1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0B1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0B1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0B1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0B1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0B1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2D11FE"/>
    <w:pPr>
      <w:textboxTightWrap w:val="allLines"/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020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0B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0B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0B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0B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0B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0B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0B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020B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0B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0B1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0B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020B1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020B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020B1"/>
    <w:pPr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F020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0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0B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020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YAM GIRMA SISAY</dc:creator>
  <cp:keywords/>
  <dc:description/>
  <cp:lastModifiedBy>BINYAM GIRMA SISAY</cp:lastModifiedBy>
  <cp:revision>1</cp:revision>
  <dcterms:created xsi:type="dcterms:W3CDTF">2024-09-24T23:14:00Z</dcterms:created>
  <dcterms:modified xsi:type="dcterms:W3CDTF">2024-09-24T23:15:00Z</dcterms:modified>
</cp:coreProperties>
</file>